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5A183" w14:textId="77777777" w:rsidR="00F17D50" w:rsidRPr="00FE1EDD" w:rsidRDefault="00F17D50" w:rsidP="00F17D50">
      <w:pPr>
        <w:rPr>
          <w:rFonts w:ascii="Arial" w:hAnsi="Arial" w:cs="Arial"/>
          <w:sz w:val="24"/>
          <w:szCs w:val="24"/>
          <w:lang w:val="en-US"/>
        </w:rPr>
      </w:pPr>
      <w:r w:rsidRPr="00FE1EDD">
        <w:rPr>
          <w:rFonts w:ascii="Arial" w:hAnsi="Arial" w:cs="Arial"/>
          <w:b/>
          <w:sz w:val="24"/>
          <w:szCs w:val="24"/>
          <w:lang w:val="en-US"/>
        </w:rPr>
        <w:t>Table S2.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Summary table of phenotypic and molecular data of the 60444 - </w:t>
      </w:r>
      <w:proofErr w:type="spellStart"/>
      <w:r w:rsidRPr="00FE1EDD">
        <w:rPr>
          <w:rFonts w:ascii="Arial" w:hAnsi="Arial" w:cs="Arial"/>
          <w:b/>
          <w:sz w:val="24"/>
          <w:szCs w:val="24"/>
          <w:lang w:val="en-US"/>
        </w:rPr>
        <w:t>Hp</w:t>
      </w:r>
      <w:proofErr w:type="spellEnd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 transgenic scions.</w:t>
      </w:r>
      <w:proofErr w:type="gramEnd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Transgenic 60444-Hp scions were grafted on CBSV-infected </w:t>
      </w:r>
      <w:r w:rsidRPr="00FE1EDD">
        <w:rPr>
          <w:rFonts w:ascii="Arial" w:hAnsi="Arial" w:cs="Arial"/>
          <w:sz w:val="24"/>
          <w:szCs w:val="24"/>
          <w:lang w:val="en-GB"/>
        </w:rPr>
        <w:t>cv.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 60444 rootstocks.</w:t>
      </w:r>
    </w:p>
    <w:p w14:paraId="746040E9" w14:textId="700DF215" w:rsidR="00531788" w:rsidRPr="00FE1EDD" w:rsidRDefault="00531788">
      <w:pPr>
        <w:rPr>
          <w:rFonts w:ascii="Arial" w:hAnsi="Arial" w:cs="Arial"/>
          <w:sz w:val="24"/>
          <w:szCs w:val="24"/>
          <w:lang w:val="en-US"/>
        </w:rPr>
      </w:pPr>
    </w:p>
    <w:p w14:paraId="2BA71232" w14:textId="31A77EB5" w:rsidR="00531788" w:rsidRPr="00FE1EDD" w:rsidRDefault="007512ED" w:rsidP="00A63025">
      <w:pPr>
        <w:outlineLvl w:val="0"/>
        <w:rPr>
          <w:rFonts w:ascii="Arial" w:hAnsi="Arial" w:cs="Arial"/>
          <w:sz w:val="24"/>
          <w:szCs w:val="24"/>
        </w:rPr>
      </w:pPr>
      <w:r w:rsidRPr="00FE1EDD">
        <w:rPr>
          <w:rFonts w:ascii="Arial" w:hAnsi="Arial" w:cs="Arial"/>
          <w:sz w:val="24"/>
          <w:szCs w:val="24"/>
        </w:rPr>
        <w:t xml:space="preserve">TABLE </w:t>
      </w:r>
      <w:r w:rsidR="00613196" w:rsidRPr="00FE1EDD">
        <w:rPr>
          <w:rFonts w:ascii="Arial" w:hAnsi="Arial" w:cs="Arial"/>
          <w:sz w:val="24"/>
          <w:szCs w:val="24"/>
        </w:rPr>
        <w:t>S</w:t>
      </w:r>
      <w:r w:rsidR="00F17D50" w:rsidRPr="00FE1EDD">
        <w:rPr>
          <w:rFonts w:ascii="Arial" w:hAnsi="Arial" w:cs="Arial"/>
          <w:sz w:val="24"/>
          <w:szCs w:val="24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268"/>
        <w:gridCol w:w="2410"/>
        <w:gridCol w:w="2693"/>
      </w:tblGrid>
      <w:tr w:rsidR="00FE1EDD" w:rsidRPr="00366676" w14:paraId="56050381" w14:textId="77777777" w:rsidTr="002D5301">
        <w:trPr>
          <w:trHeight w:val="652"/>
        </w:trPr>
        <w:tc>
          <w:tcPr>
            <w:tcW w:w="2376" w:type="dxa"/>
            <w:tcBorders>
              <w:bottom w:val="single" w:sz="18" w:space="0" w:color="000000" w:themeColor="text1"/>
            </w:tcBorders>
            <w:vAlign w:val="center"/>
          </w:tcPr>
          <w:p w14:paraId="4371E334" w14:textId="77777777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03260FF8" w14:textId="77777777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Rootstock</w:t>
            </w:r>
            <w:proofErr w:type="spellEnd"/>
          </w:p>
          <w:p w14:paraId="663F5AE8" w14:textId="77777777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278F70DE" w14:textId="77777777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Virus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68" w:type="dxa"/>
            <w:tcBorders>
              <w:bottom w:val="single" w:sz="18" w:space="0" w:color="000000" w:themeColor="text1"/>
            </w:tcBorders>
            <w:vAlign w:val="center"/>
          </w:tcPr>
          <w:p w14:paraId="44E9C56C" w14:textId="77777777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of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grafts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574792BB" w14:textId="77777777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ymptomatic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s</w:t>
            </w:r>
            <w:proofErr w:type="spellEnd"/>
          </w:p>
        </w:tc>
        <w:tc>
          <w:tcPr>
            <w:tcW w:w="2693" w:type="dxa"/>
            <w:tcBorders>
              <w:bottom w:val="single" w:sz="18" w:space="0" w:color="000000" w:themeColor="text1"/>
            </w:tcBorders>
            <w:vAlign w:val="center"/>
          </w:tcPr>
          <w:p w14:paraId="6FD4E93F" w14:textId="39E693A3" w:rsidR="002D5301" w:rsidRPr="00FE1EDD" w:rsidRDefault="002D5301" w:rsidP="002D530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Virus presence in scion</w:t>
            </w:r>
            <w:r w:rsidR="00945D2A"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RT-</w:t>
            </w:r>
            <w:proofErr w:type="spellStart"/>
            <w:r w:rsidR="00945D2A"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qPCR</w:t>
            </w:r>
            <w:proofErr w:type="spellEnd"/>
            <w:r w:rsidR="00945D2A"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</w:tr>
      <w:tr w:rsidR="00FE1EDD" w:rsidRPr="00FE1EDD" w14:paraId="7C03C9E3" w14:textId="77777777" w:rsidTr="002D5301">
        <w:trPr>
          <w:trHeight w:val="346"/>
        </w:trPr>
        <w:tc>
          <w:tcPr>
            <w:tcW w:w="2376" w:type="dxa"/>
            <w:tcBorders>
              <w:top w:val="single" w:sz="18" w:space="0" w:color="000000" w:themeColor="text1"/>
            </w:tcBorders>
            <w:vAlign w:val="center"/>
          </w:tcPr>
          <w:p w14:paraId="1964622D" w14:textId="18E7B321" w:rsidR="002D5301" w:rsidRPr="00FE1EDD" w:rsidRDefault="009140D6" w:rsidP="00200C69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Wild-type</w:t>
            </w:r>
          </w:p>
        </w:tc>
        <w:tc>
          <w:tcPr>
            <w:tcW w:w="2410" w:type="dxa"/>
            <w:tcBorders>
              <w:top w:val="single" w:sz="18" w:space="0" w:color="000000" w:themeColor="text1"/>
            </w:tcBorders>
            <w:vAlign w:val="center"/>
          </w:tcPr>
          <w:p w14:paraId="3B172AEB" w14:textId="54FEA6A6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vAlign w:val="center"/>
          </w:tcPr>
          <w:p w14:paraId="02D659A8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single" w:sz="18" w:space="0" w:color="000000" w:themeColor="text1"/>
            </w:tcBorders>
            <w:vAlign w:val="center"/>
          </w:tcPr>
          <w:p w14:paraId="743A452A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tcBorders>
              <w:top w:val="single" w:sz="18" w:space="0" w:color="000000" w:themeColor="text1"/>
            </w:tcBorders>
            <w:vAlign w:val="center"/>
          </w:tcPr>
          <w:p w14:paraId="7A7C52DE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693" w:type="dxa"/>
            <w:tcBorders>
              <w:top w:val="single" w:sz="18" w:space="0" w:color="000000" w:themeColor="text1"/>
            </w:tcBorders>
            <w:vAlign w:val="center"/>
          </w:tcPr>
          <w:p w14:paraId="0E841419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</w:tr>
      <w:tr w:rsidR="00FE1EDD" w:rsidRPr="00FE1EDD" w14:paraId="7FE08E4B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3864FC41" w14:textId="3A4BB511" w:rsidR="002D5301" w:rsidRPr="00FE1EDD" w:rsidRDefault="009140D6" w:rsidP="00D37025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D37025" w:rsidRPr="00FE1EDD">
              <w:rPr>
                <w:rFonts w:ascii="Arial" w:hAnsi="Arial" w:cs="Arial"/>
              </w:rPr>
              <w:t>Cambia</w:t>
            </w:r>
            <w:proofErr w:type="spellEnd"/>
          </w:p>
        </w:tc>
        <w:tc>
          <w:tcPr>
            <w:tcW w:w="2410" w:type="dxa"/>
            <w:vAlign w:val="center"/>
          </w:tcPr>
          <w:p w14:paraId="152E2DF2" w14:textId="2ACCAEF4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27A558B5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0D48EFA6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vAlign w:val="center"/>
          </w:tcPr>
          <w:p w14:paraId="421E6941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vAlign w:val="center"/>
          </w:tcPr>
          <w:p w14:paraId="23B8B410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</w:tr>
      <w:tr w:rsidR="00FE1EDD" w:rsidRPr="00FE1EDD" w14:paraId="7450E2ED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64BFD432" w14:textId="6AF3179E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2D5301" w:rsidRPr="00FE1EDD">
              <w:rPr>
                <w:rFonts w:ascii="Arial" w:hAnsi="Arial" w:cs="Arial"/>
              </w:rPr>
              <w:t>Hp</w:t>
            </w:r>
            <w:proofErr w:type="spellEnd"/>
            <w:r w:rsidR="00200C69" w:rsidRPr="00FE1EDD">
              <w:rPr>
                <w:rFonts w:ascii="Arial" w:hAnsi="Arial" w:cs="Arial"/>
              </w:rPr>
              <w:t xml:space="preserve"> </w:t>
            </w:r>
            <w:r w:rsidR="002D5301" w:rsidRPr="00FE1EDD"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  <w:vAlign w:val="center"/>
          </w:tcPr>
          <w:p w14:paraId="2E3C733B" w14:textId="5A1C0A50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601D7BF1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6628C0C3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vAlign w:val="center"/>
          </w:tcPr>
          <w:p w14:paraId="4477EE7A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48049EE7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4FA11AFF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5E1E8439" w14:textId="01E5FA51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2D5301" w:rsidRPr="00FE1EDD">
              <w:rPr>
                <w:rFonts w:ascii="Arial" w:hAnsi="Arial" w:cs="Arial"/>
              </w:rPr>
              <w:t>Hp</w:t>
            </w:r>
            <w:proofErr w:type="spellEnd"/>
            <w:r w:rsidR="00200C69" w:rsidRPr="00FE1EDD">
              <w:rPr>
                <w:rFonts w:ascii="Arial" w:hAnsi="Arial" w:cs="Arial"/>
              </w:rPr>
              <w:t xml:space="preserve"> </w:t>
            </w:r>
            <w:r w:rsidR="002D5301"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vAlign w:val="center"/>
          </w:tcPr>
          <w:p w14:paraId="53C36EB9" w14:textId="0DDD5665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0B7B9E41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2072DE6F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vAlign w:val="center"/>
          </w:tcPr>
          <w:p w14:paraId="71CC125A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3CE8F238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2B353F5E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72957B81" w14:textId="6ECC26B9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2D5301" w:rsidRPr="00FE1EDD">
              <w:rPr>
                <w:rFonts w:ascii="Arial" w:hAnsi="Arial" w:cs="Arial"/>
              </w:rPr>
              <w:t>Hp</w:t>
            </w:r>
            <w:proofErr w:type="spellEnd"/>
            <w:r w:rsidR="00200C69" w:rsidRPr="00FE1EDD">
              <w:rPr>
                <w:rFonts w:ascii="Arial" w:hAnsi="Arial" w:cs="Arial"/>
              </w:rPr>
              <w:t xml:space="preserve"> </w:t>
            </w:r>
            <w:r w:rsidR="002D5301" w:rsidRPr="00FE1EDD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vAlign w:val="center"/>
          </w:tcPr>
          <w:p w14:paraId="6BB00004" w14:textId="0982C696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59FD98E8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70DFD512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vAlign w:val="center"/>
          </w:tcPr>
          <w:p w14:paraId="55FDF6BE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vAlign w:val="center"/>
          </w:tcPr>
          <w:p w14:paraId="0AEFC3BF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</w:tr>
      <w:tr w:rsidR="00FE1EDD" w:rsidRPr="00FE1EDD" w14:paraId="474AAC77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34CCCFD7" w14:textId="0FDBD0C3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2D5301" w:rsidRPr="00FE1EDD">
              <w:rPr>
                <w:rFonts w:ascii="Arial" w:hAnsi="Arial" w:cs="Arial"/>
              </w:rPr>
              <w:t>Hp</w:t>
            </w:r>
            <w:proofErr w:type="spellEnd"/>
            <w:r w:rsidR="00200C69" w:rsidRPr="00FE1EDD">
              <w:rPr>
                <w:rFonts w:ascii="Arial" w:hAnsi="Arial" w:cs="Arial"/>
              </w:rPr>
              <w:t xml:space="preserve"> </w:t>
            </w:r>
            <w:r w:rsidR="002D5301" w:rsidRPr="00FE1EDD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vAlign w:val="center"/>
          </w:tcPr>
          <w:p w14:paraId="304E4B04" w14:textId="6C691770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46A09F1C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1B04DA07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vAlign w:val="center"/>
          </w:tcPr>
          <w:p w14:paraId="242D04C1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6E1C1B27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11C13855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16C73078" w14:textId="21D1FAF3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2D5301" w:rsidRPr="00FE1EDD">
              <w:rPr>
                <w:rFonts w:ascii="Arial" w:hAnsi="Arial" w:cs="Arial"/>
              </w:rPr>
              <w:t>Hp</w:t>
            </w:r>
            <w:proofErr w:type="spellEnd"/>
            <w:r w:rsidR="00200C69" w:rsidRPr="00FE1EDD">
              <w:rPr>
                <w:rFonts w:ascii="Arial" w:hAnsi="Arial" w:cs="Arial"/>
              </w:rPr>
              <w:t xml:space="preserve"> </w:t>
            </w:r>
            <w:r w:rsidR="002D5301" w:rsidRPr="00FE1EDD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vAlign w:val="center"/>
          </w:tcPr>
          <w:p w14:paraId="729B19E6" w14:textId="4C7559E0" w:rsidR="002D5301" w:rsidRPr="00FE1EDD" w:rsidRDefault="009140D6" w:rsidP="009140D6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433D7022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2703B1A1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vAlign w:val="center"/>
          </w:tcPr>
          <w:p w14:paraId="53C228D5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5AA547D2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2D5301" w:rsidRPr="00FE1EDD" w14:paraId="2F7EF333" w14:textId="77777777" w:rsidTr="002D5301">
        <w:trPr>
          <w:trHeight w:val="326"/>
        </w:trPr>
        <w:tc>
          <w:tcPr>
            <w:tcW w:w="2376" w:type="dxa"/>
            <w:vAlign w:val="center"/>
          </w:tcPr>
          <w:p w14:paraId="3C9ABDB7" w14:textId="61793CDE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200C69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2D5301" w:rsidRPr="00FE1EDD">
              <w:rPr>
                <w:rFonts w:ascii="Arial" w:hAnsi="Arial" w:cs="Arial"/>
              </w:rPr>
              <w:t>Hp</w:t>
            </w:r>
            <w:proofErr w:type="spellEnd"/>
            <w:r w:rsidR="00200C69" w:rsidRPr="00FE1EDD">
              <w:rPr>
                <w:rFonts w:ascii="Arial" w:hAnsi="Arial" w:cs="Arial"/>
              </w:rPr>
              <w:t xml:space="preserve"> </w:t>
            </w:r>
            <w:r w:rsidR="002D5301" w:rsidRPr="00FE1EDD">
              <w:rPr>
                <w:rFonts w:ascii="Arial" w:hAnsi="Arial" w:cs="Arial"/>
              </w:rPr>
              <w:t>16</w:t>
            </w:r>
          </w:p>
        </w:tc>
        <w:tc>
          <w:tcPr>
            <w:tcW w:w="2410" w:type="dxa"/>
            <w:vAlign w:val="center"/>
          </w:tcPr>
          <w:p w14:paraId="176CEF19" w14:textId="71A30487" w:rsidR="002D5301" w:rsidRPr="00FE1EDD" w:rsidRDefault="009140D6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v. 60444</w:t>
            </w:r>
          </w:p>
        </w:tc>
        <w:tc>
          <w:tcPr>
            <w:tcW w:w="1701" w:type="dxa"/>
            <w:vAlign w:val="center"/>
          </w:tcPr>
          <w:p w14:paraId="491D4ED9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0466C097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vAlign w:val="center"/>
          </w:tcPr>
          <w:p w14:paraId="74F70797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693" w:type="dxa"/>
            <w:vAlign w:val="center"/>
          </w:tcPr>
          <w:p w14:paraId="43EB2889" w14:textId="77777777" w:rsidR="002D5301" w:rsidRPr="00FE1EDD" w:rsidRDefault="002D5301" w:rsidP="002D5301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</w:tr>
    </w:tbl>
    <w:p w14:paraId="3444C6CB" w14:textId="77777777" w:rsidR="0015144F" w:rsidRPr="00FE1EDD" w:rsidRDefault="0015144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5144F" w:rsidRPr="00FE1EDD" w:rsidSect="007512E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51C"/>
    <w:rsid w:val="000037D9"/>
    <w:rsid w:val="0002251C"/>
    <w:rsid w:val="000C7772"/>
    <w:rsid w:val="00106B64"/>
    <w:rsid w:val="0015144F"/>
    <w:rsid w:val="0015768B"/>
    <w:rsid w:val="00183414"/>
    <w:rsid w:val="00200C69"/>
    <w:rsid w:val="00243DEA"/>
    <w:rsid w:val="00244689"/>
    <w:rsid w:val="002D5301"/>
    <w:rsid w:val="002D7681"/>
    <w:rsid w:val="003213FF"/>
    <w:rsid w:val="00326FD0"/>
    <w:rsid w:val="00343748"/>
    <w:rsid w:val="00366676"/>
    <w:rsid w:val="0040310A"/>
    <w:rsid w:val="004213AB"/>
    <w:rsid w:val="00461DE1"/>
    <w:rsid w:val="004A0BA4"/>
    <w:rsid w:val="005002D7"/>
    <w:rsid w:val="00531788"/>
    <w:rsid w:val="00545883"/>
    <w:rsid w:val="00562615"/>
    <w:rsid w:val="005D48B2"/>
    <w:rsid w:val="0060161C"/>
    <w:rsid w:val="00613196"/>
    <w:rsid w:val="0064053A"/>
    <w:rsid w:val="00690A4F"/>
    <w:rsid w:val="006C736D"/>
    <w:rsid w:val="006E0441"/>
    <w:rsid w:val="007512ED"/>
    <w:rsid w:val="00756A25"/>
    <w:rsid w:val="007B7C70"/>
    <w:rsid w:val="009140D6"/>
    <w:rsid w:val="0093312E"/>
    <w:rsid w:val="00945D2A"/>
    <w:rsid w:val="009B56FE"/>
    <w:rsid w:val="009D6CA3"/>
    <w:rsid w:val="00A60D0E"/>
    <w:rsid w:val="00A63025"/>
    <w:rsid w:val="00AA203F"/>
    <w:rsid w:val="00B228E1"/>
    <w:rsid w:val="00B73EE9"/>
    <w:rsid w:val="00B87B74"/>
    <w:rsid w:val="00BC221A"/>
    <w:rsid w:val="00BF0FC7"/>
    <w:rsid w:val="00C11B34"/>
    <w:rsid w:val="00C7139A"/>
    <w:rsid w:val="00CA2975"/>
    <w:rsid w:val="00CD2B69"/>
    <w:rsid w:val="00CE365B"/>
    <w:rsid w:val="00D12900"/>
    <w:rsid w:val="00D2524A"/>
    <w:rsid w:val="00D37025"/>
    <w:rsid w:val="00E20653"/>
    <w:rsid w:val="00EA57B7"/>
    <w:rsid w:val="00F01763"/>
    <w:rsid w:val="00F17D50"/>
    <w:rsid w:val="00F44033"/>
    <w:rsid w:val="00F62ADD"/>
    <w:rsid w:val="00F94A3F"/>
    <w:rsid w:val="00FC6882"/>
    <w:rsid w:val="00FE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4FB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Herve Vanderschuren</cp:lastModifiedBy>
  <cp:revision>2</cp:revision>
  <cp:lastPrinted>2012-02-18T12:37:00Z</cp:lastPrinted>
  <dcterms:created xsi:type="dcterms:W3CDTF">2012-08-27T08:24:00Z</dcterms:created>
  <dcterms:modified xsi:type="dcterms:W3CDTF">2012-08-27T08:24:00Z</dcterms:modified>
</cp:coreProperties>
</file>